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E5A" w:rsidRDefault="00F95C14" w:rsidP="00F95C14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emographic data</w:t>
      </w:r>
      <w:bookmarkStart w:id="0" w:name="_GoBack"/>
      <w:bookmarkEnd w:id="0"/>
    </w:p>
    <w:p w:rsidR="00481E5A" w:rsidRPr="00481E5A" w:rsidRDefault="00481E5A" w:rsidP="00481E5A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B5146" w:rsidRPr="00370BE3" w:rsidTr="00630F27">
        <w:tc>
          <w:tcPr>
            <w:tcW w:w="9350" w:type="dxa"/>
          </w:tcPr>
          <w:p w:rsidR="00BB5146" w:rsidRPr="00370BE3" w:rsidRDefault="00BB5146" w:rsidP="00630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20315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 xml:space="preserve">              Frequency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Pr="00370BE3" w:rsidRDefault="00BB5146" w:rsidP="00630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7018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respondents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Pr="00370BE3" w:rsidRDefault="00620AD1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6</w:t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="008C2B9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4B484B">
              <w:rPr>
                <w:rFonts w:ascii="Times New Roman" w:hAnsi="Times New Roman" w:cs="Times New Roman"/>
                <w:sz w:val="24"/>
                <w:szCs w:val="24"/>
              </w:rPr>
              <w:t xml:space="preserve">             09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Pr="00370BE3" w:rsidRDefault="00620AD1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31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B5146" w:rsidRPr="00370BE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r w:rsidR="00BB514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8C2B9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4B484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620AD1" w:rsidRPr="00370BE3" w:rsidTr="00630F27">
        <w:tc>
          <w:tcPr>
            <w:tcW w:w="9350" w:type="dxa"/>
          </w:tcPr>
          <w:p w:rsidR="00620AD1" w:rsidRDefault="00620AD1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-20                                                                                                                                          </w:t>
            </w:r>
            <w:r w:rsidR="004B48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Pr="00BB5146" w:rsidRDefault="00BB5146" w:rsidP="000755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146">
              <w:rPr>
                <w:rFonts w:ascii="Times New Roman" w:hAnsi="Times New Roman" w:cs="Times New Roman"/>
                <w:b/>
                <w:sz w:val="24"/>
                <w:szCs w:val="24"/>
              </w:rPr>
              <w:t>Age at marriage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6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Pr="00BB5146" w:rsidRDefault="00BB5146" w:rsidP="000755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146">
              <w:rPr>
                <w:rFonts w:ascii="Times New Roman" w:hAnsi="Times New Roman" w:cs="Times New Roman"/>
                <w:b/>
                <w:sz w:val="24"/>
                <w:szCs w:val="24"/>
              </w:rPr>
              <w:t>Husband’s age at marriage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BB5146" w:rsidP="00BB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B278A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BB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-22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BB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6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09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BB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B5146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Default="006B278A" w:rsidP="00BB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4A05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5146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4A05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5146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5</w:t>
            </w:r>
          </w:p>
        </w:tc>
      </w:tr>
      <w:tr w:rsidR="00BB5146" w:rsidRPr="00370BE3" w:rsidTr="00630F27">
        <w:tc>
          <w:tcPr>
            <w:tcW w:w="9350" w:type="dxa"/>
          </w:tcPr>
          <w:p w:rsidR="00BB5146" w:rsidRPr="008C2B9C" w:rsidRDefault="008C2B9C" w:rsidP="00BB51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B9C">
              <w:rPr>
                <w:rFonts w:ascii="Times New Roman" w:hAnsi="Times New Roman" w:cs="Times New Roman"/>
                <w:b/>
                <w:sz w:val="24"/>
                <w:szCs w:val="24"/>
              </w:rPr>
              <w:t>Age at the first pregnancy</w:t>
            </w:r>
          </w:p>
        </w:tc>
      </w:tr>
      <w:tr w:rsidR="008C2B9C" w:rsidRPr="00370BE3" w:rsidTr="00630F27">
        <w:tc>
          <w:tcPr>
            <w:tcW w:w="9350" w:type="dxa"/>
          </w:tcPr>
          <w:p w:rsidR="008C2B9C" w:rsidRDefault="008C2B9C" w:rsidP="00075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019FE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0755C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C2B9C" w:rsidRPr="00370BE3" w:rsidTr="00630F27">
        <w:tc>
          <w:tcPr>
            <w:tcW w:w="9350" w:type="dxa"/>
          </w:tcPr>
          <w:p w:rsidR="008C2B9C" w:rsidRDefault="00A019FE" w:rsidP="008C2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18</w:t>
            </w:r>
            <w:r w:rsidR="007C3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</w:t>
            </w:r>
            <w:r w:rsidR="000755C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b/>
                <w:sz w:val="24"/>
                <w:szCs w:val="24"/>
              </w:rPr>
              <w:t>No of children</w:t>
            </w:r>
          </w:p>
        </w:tc>
      </w:tr>
      <w:tr w:rsidR="003C1D18" w:rsidRPr="00370BE3" w:rsidTr="00630F27">
        <w:tc>
          <w:tcPr>
            <w:tcW w:w="9350" w:type="dxa"/>
          </w:tcPr>
          <w:p w:rsidR="003C1D18" w:rsidRPr="003C1D18" w:rsidRDefault="003C1D18" w:rsidP="003C1D18">
            <w:pPr>
              <w:tabs>
                <w:tab w:val="right" w:pos="913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C1D1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C1D18">
              <w:rPr>
                <w:rFonts w:ascii="Times New Roman" w:hAnsi="Times New Roman" w:cs="Times New Roman"/>
                <w:sz w:val="24"/>
                <w:szCs w:val="24"/>
              </w:rPr>
              <w:tab/>
              <w:t>01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134B3D" w:rsidRDefault="000755C9" w:rsidP="00C4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B3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062D" w:rsidRPr="00134B3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Pr="00134B3D">
              <w:rPr>
                <w:rFonts w:ascii="Times New Roman" w:hAnsi="Times New Roman" w:cs="Times New Roman"/>
                <w:sz w:val="24"/>
                <w:szCs w:val="24"/>
              </w:rPr>
              <w:t xml:space="preserve">            08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134B3D" w:rsidRDefault="000755C9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B3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51D6B" w:rsidRPr="00134B3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34B3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22</w:t>
            </w:r>
          </w:p>
        </w:tc>
      </w:tr>
      <w:tr w:rsidR="000755C9" w:rsidRPr="00370BE3" w:rsidTr="00630F27">
        <w:tc>
          <w:tcPr>
            <w:tcW w:w="9350" w:type="dxa"/>
          </w:tcPr>
          <w:p w:rsidR="000755C9" w:rsidRPr="00134B3D" w:rsidRDefault="000755C9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B3D">
              <w:rPr>
                <w:rFonts w:ascii="Times New Roman" w:hAnsi="Times New Roman" w:cs="Times New Roman"/>
                <w:sz w:val="24"/>
                <w:szCs w:val="24"/>
              </w:rPr>
              <w:t xml:space="preserve">03                                                                                                                  </w:t>
            </w:r>
            <w:r w:rsidR="003C1D1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6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ondents’ e</w:t>
            </w:r>
            <w:r w:rsidRPr="00370BE3">
              <w:rPr>
                <w:rFonts w:ascii="Times New Roman" w:hAnsi="Times New Roman" w:cs="Times New Roman"/>
                <w:b/>
                <w:sz w:val="24"/>
                <w:szCs w:val="24"/>
              </w:rPr>
              <w:t>ducation</w:t>
            </w:r>
            <w:r w:rsidR="007E34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vel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4373D5">
              <w:rPr>
                <w:rFonts w:ascii="Times New Roman" w:hAnsi="Times New Roman" w:cs="Times New Roman"/>
                <w:sz w:val="24"/>
                <w:szCs w:val="24"/>
              </w:rPr>
              <w:t xml:space="preserve">  16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08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3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2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6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70BE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02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D6B" w:rsidRPr="00370BE3" w:rsidTr="00630F27">
        <w:tc>
          <w:tcPr>
            <w:tcW w:w="9350" w:type="dxa"/>
          </w:tcPr>
          <w:p w:rsidR="00A51D6B" w:rsidRPr="003F1B94" w:rsidRDefault="00A51D6B" w:rsidP="00A51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B94">
              <w:rPr>
                <w:rFonts w:ascii="Times New Roman" w:hAnsi="Times New Roman" w:cs="Times New Roman"/>
                <w:b/>
                <w:sz w:val="24"/>
                <w:szCs w:val="24"/>
              </w:rPr>
              <w:t>Husbands’ education level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       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3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ry                     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05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   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1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secondary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03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te                                                                                                 </w:t>
            </w:r>
            <w:r w:rsidR="00B506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2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duate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5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ter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8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F1B94" w:rsidRDefault="00DD091A" w:rsidP="00A51D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A51D6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rs’ </w:t>
            </w:r>
            <w:r w:rsidR="00A51D6B" w:rsidRPr="003F1B94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                         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imary          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04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3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secondary    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Pr="00370BE3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te               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A51D6B" w:rsidRPr="00370BE3" w:rsidTr="00630F27">
        <w:tc>
          <w:tcPr>
            <w:tcW w:w="9350" w:type="dxa"/>
          </w:tcPr>
          <w:p w:rsidR="00A51D6B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                                                                                                                                     00</w:t>
            </w:r>
          </w:p>
        </w:tc>
      </w:tr>
      <w:tr w:rsidR="00A51D6B" w:rsidRPr="00370BE3" w:rsidTr="00DD091A">
        <w:trPr>
          <w:trHeight w:val="305"/>
        </w:trPr>
        <w:tc>
          <w:tcPr>
            <w:tcW w:w="9350" w:type="dxa"/>
          </w:tcPr>
          <w:p w:rsidR="00A51D6B" w:rsidRDefault="00A51D6B" w:rsidP="00A51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                                                                                                                                         0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3F1B94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hers’ </w:t>
            </w:r>
            <w:r w:rsidRPr="003F1B94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370BE3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32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370BE3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                                                                                                                                     02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370BE3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                                                                                                                                 01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370BE3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secondary                                                                                                                       0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370BE3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te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2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                                                                                                                                     0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                                                                                                                                         0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A51D6B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1D6B">
              <w:rPr>
                <w:rFonts w:ascii="Times New Roman" w:hAnsi="Times New Roman" w:cs="Times New Roman"/>
                <w:b/>
                <w:sz w:val="24"/>
                <w:szCs w:val="24"/>
              </w:rPr>
              <w:t>Monthly income of Husband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k-10k                                                                                                          </w:t>
            </w:r>
            <w:r w:rsidR="007760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9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k-15k                                                                                                        </w:t>
            </w:r>
            <w:r w:rsidR="007760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2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k-20k                                                                                                                 </w:t>
            </w:r>
            <w:r w:rsidR="007760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07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k-25k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7760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03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k-30k                                                                                                        </w:t>
            </w:r>
            <w:r w:rsidR="007760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k &amp; above                                                                                                 </w:t>
            </w:r>
            <w:r w:rsidR="007760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2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A51D6B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1D6B">
              <w:rPr>
                <w:rFonts w:ascii="Times New Roman" w:hAnsi="Times New Roman" w:cs="Times New Roman"/>
                <w:b/>
                <w:sz w:val="24"/>
                <w:szCs w:val="24"/>
              </w:rPr>
              <w:t>Family Type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tended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33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clear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4</w:t>
            </w:r>
          </w:p>
        </w:tc>
      </w:tr>
      <w:tr w:rsidR="00CF5ED9" w:rsidRPr="00370BE3" w:rsidTr="00630F27">
        <w:tc>
          <w:tcPr>
            <w:tcW w:w="9350" w:type="dxa"/>
          </w:tcPr>
          <w:p w:rsidR="00CF5ED9" w:rsidRPr="00CF5ED9" w:rsidRDefault="00CF5ED9" w:rsidP="00CF5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age type</w:t>
            </w:r>
          </w:p>
        </w:tc>
      </w:tr>
      <w:tr w:rsidR="00CF5ED9" w:rsidRPr="00370BE3" w:rsidTr="00630F27">
        <w:tc>
          <w:tcPr>
            <w:tcW w:w="9350" w:type="dxa"/>
          </w:tcPr>
          <w:p w:rsidR="00CF5ED9" w:rsidRPr="00CF5ED9" w:rsidRDefault="00CF5ED9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ED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in</w:t>
            </w:r>
            <w:r w:rsidR="00AD248D">
              <w:rPr>
                <w:rFonts w:ascii="Times New Roman" w:hAnsi="Times New Roman" w:cs="Times New Roman"/>
                <w:sz w:val="24"/>
                <w:szCs w:val="24"/>
              </w:rPr>
              <w:t xml:space="preserve"> marriage </w:t>
            </w:r>
            <w:r w:rsidR="006313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</w:t>
            </w:r>
            <w:r w:rsidR="00AA05A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6</w:t>
            </w:r>
            <w:r w:rsidR="0063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F5ED9" w:rsidRPr="00370BE3" w:rsidTr="00630F27">
        <w:tc>
          <w:tcPr>
            <w:tcW w:w="9350" w:type="dxa"/>
          </w:tcPr>
          <w:p w:rsidR="00CF5ED9" w:rsidRPr="00AD248D" w:rsidRDefault="00AD248D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48D">
              <w:rPr>
                <w:rFonts w:ascii="Times New Roman" w:hAnsi="Times New Roman" w:cs="Times New Roman"/>
                <w:sz w:val="24"/>
                <w:szCs w:val="24"/>
              </w:rPr>
              <w:t>Exchange marriage</w:t>
            </w:r>
            <w:r w:rsidR="006313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12</w:t>
            </w:r>
          </w:p>
        </w:tc>
      </w:tr>
      <w:tr w:rsidR="00CF5ED9" w:rsidRPr="00370BE3" w:rsidTr="00AD248D">
        <w:trPr>
          <w:trHeight w:val="70"/>
        </w:trPr>
        <w:tc>
          <w:tcPr>
            <w:tcW w:w="9350" w:type="dxa"/>
          </w:tcPr>
          <w:p w:rsidR="00CF5ED9" w:rsidRPr="00AD248D" w:rsidRDefault="00AD248D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48D">
              <w:rPr>
                <w:rFonts w:ascii="Times New Roman" w:hAnsi="Times New Roman" w:cs="Times New Roman"/>
                <w:sz w:val="24"/>
                <w:szCs w:val="24"/>
              </w:rPr>
              <w:t>Out of group marriage</w:t>
            </w:r>
            <w:r w:rsidR="0063139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05</w:t>
            </w:r>
          </w:p>
        </w:tc>
      </w:tr>
      <w:tr w:rsidR="00CF5ED9" w:rsidRPr="00370BE3" w:rsidTr="00630F27">
        <w:tc>
          <w:tcPr>
            <w:tcW w:w="9350" w:type="dxa"/>
          </w:tcPr>
          <w:p w:rsidR="00CF5ED9" w:rsidRPr="00631396" w:rsidRDefault="00631396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396">
              <w:rPr>
                <w:rFonts w:ascii="Times New Roman" w:hAnsi="Times New Roman" w:cs="Times New Roman"/>
                <w:sz w:val="24"/>
                <w:szCs w:val="24"/>
              </w:rPr>
              <w:t>Marriage for bride pr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</w:t>
            </w:r>
            <w:r w:rsidR="00AA05A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="00155C0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155C0A" w:rsidRPr="00370BE3" w:rsidTr="00630F27">
        <w:tc>
          <w:tcPr>
            <w:tcW w:w="9350" w:type="dxa"/>
          </w:tcPr>
          <w:p w:rsidR="00155C0A" w:rsidRPr="00155C0A" w:rsidRDefault="00155C0A" w:rsidP="00CF5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amily members</w:t>
            </w:r>
          </w:p>
        </w:tc>
      </w:tr>
      <w:tr w:rsidR="00155C0A" w:rsidRPr="00370BE3" w:rsidTr="00630F27">
        <w:tc>
          <w:tcPr>
            <w:tcW w:w="9350" w:type="dxa"/>
          </w:tcPr>
          <w:p w:rsidR="00155C0A" w:rsidRPr="00155C0A" w:rsidRDefault="00155C0A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sz w:val="24"/>
                <w:szCs w:val="24"/>
              </w:rPr>
              <w:t>02-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03</w:t>
            </w:r>
          </w:p>
        </w:tc>
      </w:tr>
      <w:tr w:rsidR="00155C0A" w:rsidRPr="00370BE3" w:rsidTr="00630F27">
        <w:tc>
          <w:tcPr>
            <w:tcW w:w="9350" w:type="dxa"/>
          </w:tcPr>
          <w:p w:rsidR="00155C0A" w:rsidRPr="00155C0A" w:rsidRDefault="00155C0A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sz w:val="24"/>
                <w:szCs w:val="24"/>
              </w:rPr>
              <w:t>05-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11</w:t>
            </w:r>
          </w:p>
        </w:tc>
      </w:tr>
      <w:tr w:rsidR="00155C0A" w:rsidRPr="00370BE3" w:rsidTr="00630F27">
        <w:tc>
          <w:tcPr>
            <w:tcW w:w="9350" w:type="dxa"/>
          </w:tcPr>
          <w:p w:rsidR="00155C0A" w:rsidRPr="00155C0A" w:rsidRDefault="00155C0A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sz w:val="24"/>
                <w:szCs w:val="24"/>
              </w:rPr>
              <w:t>08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13</w:t>
            </w:r>
          </w:p>
        </w:tc>
      </w:tr>
      <w:tr w:rsidR="00155C0A" w:rsidRPr="00370BE3" w:rsidTr="00630F27">
        <w:tc>
          <w:tcPr>
            <w:tcW w:w="9350" w:type="dxa"/>
          </w:tcPr>
          <w:p w:rsidR="00155C0A" w:rsidRPr="00155C0A" w:rsidRDefault="00155C0A" w:rsidP="00CF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sz w:val="24"/>
                <w:szCs w:val="24"/>
              </w:rPr>
              <w:t>11 &amp; ab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1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C93E8B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E8B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legal age of marriage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9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23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some extent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5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C93E8B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E8B">
              <w:rPr>
                <w:rFonts w:ascii="Times New Roman" w:hAnsi="Times New Roman" w:cs="Times New Roman"/>
                <w:b/>
                <w:sz w:val="24"/>
                <w:szCs w:val="24"/>
              </w:rPr>
              <w:t>Whethe</w:t>
            </w:r>
            <w:r w:rsidR="007504C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7E34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t was your planned pregnancy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C93E8B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8B"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27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C93E8B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E8B">
              <w:rPr>
                <w:rFonts w:ascii="Times New Roman" w:hAnsi="Times New Roman" w:cs="Times New Roman"/>
                <w:b/>
                <w:sz w:val="24"/>
                <w:szCs w:val="24"/>
              </w:rPr>
              <w:t>Health information received during first pregnancy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15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8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some extent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4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C93E8B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3E8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formation about pregnancy care given by family members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391C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4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22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some extent                                                                                                                           01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860840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08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elings during first pregnancy 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urbed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5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ressed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1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ppy     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1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652E9" w:rsidRDefault="00155C0A" w:rsidP="00634E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time scanning during pregnancy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No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18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1-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14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3-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03                            </w:t>
            </w:r>
          </w:p>
        </w:tc>
      </w:tr>
      <w:tr w:rsidR="00155C0A" w:rsidRPr="00370BE3" w:rsidTr="00630F27">
        <w:tc>
          <w:tcPr>
            <w:tcW w:w="9350" w:type="dxa"/>
          </w:tcPr>
          <w:p w:rsidR="00155C0A" w:rsidRPr="00155C0A" w:rsidRDefault="00155C0A" w:rsidP="00DD091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5 &amp; abo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02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652E9" w:rsidRDefault="00155C0A" w:rsidP="00634E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od test during pregnancy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22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15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1652E9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2E9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different method of family planning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20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C93E8B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some extent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7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Pr="001652E9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2E9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harmful impacts of teenage pregnancy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1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21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some extent                                                                                             </w:t>
            </w:r>
            <w:r w:rsidR="0085191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5</w:t>
            </w:r>
          </w:p>
        </w:tc>
      </w:tr>
      <w:tr w:rsidR="00DD091A" w:rsidRPr="007018B8" w:rsidTr="00630F27">
        <w:tc>
          <w:tcPr>
            <w:tcW w:w="9350" w:type="dxa"/>
          </w:tcPr>
          <w:p w:rsidR="00DD091A" w:rsidRPr="007018B8" w:rsidRDefault="00DD091A" w:rsidP="00DD09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8B8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family planning upon marriage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7</w:t>
            </w:r>
          </w:p>
        </w:tc>
      </w:tr>
      <w:tr w:rsidR="00DD091A" w:rsidRPr="00370BE3" w:rsidTr="00630F27">
        <w:tc>
          <w:tcPr>
            <w:tcW w:w="9350" w:type="dxa"/>
          </w:tcPr>
          <w:p w:rsidR="00DD091A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27</w:t>
            </w:r>
          </w:p>
        </w:tc>
      </w:tr>
      <w:tr w:rsidR="00DD091A" w:rsidRPr="007018B8" w:rsidTr="007018B8">
        <w:trPr>
          <w:trHeight w:val="215"/>
        </w:trPr>
        <w:tc>
          <w:tcPr>
            <w:tcW w:w="9350" w:type="dxa"/>
          </w:tcPr>
          <w:p w:rsidR="00DD091A" w:rsidRPr="007018B8" w:rsidRDefault="00DD091A" w:rsidP="00DD09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some extent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3</w:t>
            </w:r>
          </w:p>
        </w:tc>
      </w:tr>
      <w:tr w:rsidR="00DD091A" w:rsidRPr="007018B8" w:rsidTr="00630F27">
        <w:trPr>
          <w:trHeight w:val="215"/>
        </w:trPr>
        <w:tc>
          <w:tcPr>
            <w:tcW w:w="9350" w:type="dxa"/>
          </w:tcPr>
          <w:p w:rsidR="00DD091A" w:rsidRPr="00DD091A" w:rsidRDefault="00DD091A" w:rsidP="00630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091A">
              <w:rPr>
                <w:rFonts w:ascii="Times New Roman" w:hAnsi="Times New Roman" w:cs="Times New Roman"/>
                <w:b/>
                <w:sz w:val="24"/>
                <w:szCs w:val="24"/>
              </w:rPr>
              <w:t>Do you know average age of girls marry in your area?</w:t>
            </w:r>
            <w:r w:rsidR="00CA23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D091A" w:rsidRPr="007018B8" w:rsidTr="00630F27">
        <w:trPr>
          <w:trHeight w:val="215"/>
        </w:trPr>
        <w:tc>
          <w:tcPr>
            <w:tcW w:w="9350" w:type="dxa"/>
          </w:tcPr>
          <w:p w:rsidR="00DD091A" w:rsidRDefault="00620AD1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26</w:t>
            </w:r>
          </w:p>
        </w:tc>
      </w:tr>
      <w:tr w:rsidR="00DD091A" w:rsidRPr="007018B8" w:rsidTr="007018B8">
        <w:trPr>
          <w:trHeight w:val="215"/>
        </w:trPr>
        <w:tc>
          <w:tcPr>
            <w:tcW w:w="9350" w:type="dxa"/>
          </w:tcPr>
          <w:p w:rsidR="00DD091A" w:rsidRDefault="00620AD1" w:rsidP="00B46069">
            <w:pPr>
              <w:tabs>
                <w:tab w:val="right" w:pos="913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ab/>
              <w:t>11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Pr="003936A3" w:rsidRDefault="003936A3" w:rsidP="00630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6A3">
              <w:rPr>
                <w:rFonts w:ascii="Times New Roman" w:hAnsi="Times New Roman" w:cs="Times New Roman"/>
                <w:b/>
                <w:sz w:val="24"/>
                <w:szCs w:val="24"/>
              </w:rPr>
              <w:t>How often did you visit health expert during your pregnancy</w:t>
            </w:r>
            <w:r w:rsidR="007E3438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3936A3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ually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0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3936A3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asionally       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19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3936A3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visited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8</w:t>
            </w:r>
          </w:p>
        </w:tc>
      </w:tr>
      <w:tr w:rsidR="00245D3A" w:rsidRPr="00370BE3" w:rsidTr="00634E1E">
        <w:tc>
          <w:tcPr>
            <w:tcW w:w="9350" w:type="dxa"/>
          </w:tcPr>
          <w:p w:rsidR="00245D3A" w:rsidRPr="001652E9" w:rsidRDefault="00245D3A" w:rsidP="00634E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 of multivitamin during pregnancy</w:t>
            </w:r>
          </w:p>
        </w:tc>
      </w:tr>
      <w:tr w:rsidR="00245D3A" w:rsidRPr="00370BE3" w:rsidTr="00634E1E">
        <w:tc>
          <w:tcPr>
            <w:tcW w:w="9350" w:type="dxa"/>
          </w:tcPr>
          <w:p w:rsidR="00245D3A" w:rsidRPr="00245D3A" w:rsidRDefault="00245D3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D3A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17</w:t>
            </w:r>
          </w:p>
        </w:tc>
      </w:tr>
      <w:tr w:rsidR="00245D3A" w:rsidRPr="00370BE3" w:rsidTr="00634E1E">
        <w:tc>
          <w:tcPr>
            <w:tcW w:w="9350" w:type="dxa"/>
          </w:tcPr>
          <w:p w:rsidR="00245D3A" w:rsidRPr="00245D3A" w:rsidRDefault="00245D3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D3A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20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Pr="003936A3" w:rsidRDefault="003936A3" w:rsidP="00630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6A3">
              <w:rPr>
                <w:rFonts w:ascii="Times New Roman" w:hAnsi="Times New Roman" w:cs="Times New Roman"/>
                <w:b/>
                <w:sz w:val="24"/>
                <w:szCs w:val="24"/>
              </w:rPr>
              <w:t>Where did you deliver your first baby?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3936A3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   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8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3936A3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 clinic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08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3936A3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clinic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1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652E9" w:rsidRDefault="00155C0A" w:rsidP="00634E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o delivered your first baby?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Da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10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t>Skilled birth attenda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18</w:t>
            </w:r>
          </w:p>
        </w:tc>
      </w:tr>
      <w:tr w:rsidR="00155C0A" w:rsidRPr="00370BE3" w:rsidTr="00634E1E">
        <w:tc>
          <w:tcPr>
            <w:tcW w:w="9350" w:type="dxa"/>
          </w:tcPr>
          <w:p w:rsidR="00155C0A" w:rsidRPr="00155C0A" w:rsidRDefault="00155C0A" w:rsidP="00634E1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5C0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oct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 </w:t>
            </w:r>
            <w:r w:rsidR="000755C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9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Pr="0009369F" w:rsidRDefault="0009369F" w:rsidP="00630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69F">
              <w:rPr>
                <w:rFonts w:ascii="Times New Roman" w:hAnsi="Times New Roman" w:cs="Times New Roman"/>
                <w:b/>
                <w:sz w:val="24"/>
                <w:szCs w:val="24"/>
              </w:rPr>
              <w:t>Did you ever discuss about pregnancy prevention with family or friends?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09369F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12</w:t>
            </w:r>
          </w:p>
        </w:tc>
      </w:tr>
      <w:tr w:rsidR="003936A3" w:rsidRPr="007018B8" w:rsidTr="00630F27">
        <w:trPr>
          <w:trHeight w:val="215"/>
        </w:trPr>
        <w:tc>
          <w:tcPr>
            <w:tcW w:w="9350" w:type="dxa"/>
          </w:tcPr>
          <w:p w:rsidR="003936A3" w:rsidRDefault="0009369F" w:rsidP="00630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                                                                                                              </w:t>
            </w:r>
            <w:r w:rsidR="00B4606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25</w:t>
            </w:r>
          </w:p>
        </w:tc>
      </w:tr>
    </w:tbl>
    <w:p w:rsidR="003F1B94" w:rsidRPr="007018B8" w:rsidRDefault="003F1B94">
      <w:pPr>
        <w:rPr>
          <w:b/>
        </w:rPr>
      </w:pPr>
    </w:p>
    <w:p w:rsidR="003F1B94" w:rsidRDefault="003F1B94"/>
    <w:sectPr w:rsidR="003F1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313F1"/>
    <w:multiLevelType w:val="multilevel"/>
    <w:tmpl w:val="86D05A92"/>
    <w:lvl w:ilvl="0">
      <w:numFmt w:val="decimalZero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146"/>
    <w:rsid w:val="000265DF"/>
    <w:rsid w:val="000755C9"/>
    <w:rsid w:val="0009369F"/>
    <w:rsid w:val="000B2667"/>
    <w:rsid w:val="00134B3D"/>
    <w:rsid w:val="00155C0A"/>
    <w:rsid w:val="001652E9"/>
    <w:rsid w:val="00245D3A"/>
    <w:rsid w:val="002A20E8"/>
    <w:rsid w:val="00376D02"/>
    <w:rsid w:val="00391CC3"/>
    <w:rsid w:val="003936A3"/>
    <w:rsid w:val="003C1D18"/>
    <w:rsid w:val="003F1B94"/>
    <w:rsid w:val="003F2DDC"/>
    <w:rsid w:val="004234A6"/>
    <w:rsid w:val="004373D5"/>
    <w:rsid w:val="00462B39"/>
    <w:rsid w:val="00481E5A"/>
    <w:rsid w:val="004A05EE"/>
    <w:rsid w:val="004A600F"/>
    <w:rsid w:val="004B484B"/>
    <w:rsid w:val="004B57DA"/>
    <w:rsid w:val="004B7BA2"/>
    <w:rsid w:val="00524A74"/>
    <w:rsid w:val="005F3234"/>
    <w:rsid w:val="00620AD1"/>
    <w:rsid w:val="00630F27"/>
    <w:rsid w:val="00631396"/>
    <w:rsid w:val="00631941"/>
    <w:rsid w:val="0068406F"/>
    <w:rsid w:val="006854E5"/>
    <w:rsid w:val="006B278A"/>
    <w:rsid w:val="007018B8"/>
    <w:rsid w:val="00744B6F"/>
    <w:rsid w:val="007504CE"/>
    <w:rsid w:val="0077606E"/>
    <w:rsid w:val="007C3C7B"/>
    <w:rsid w:val="007E3438"/>
    <w:rsid w:val="00851917"/>
    <w:rsid w:val="00860840"/>
    <w:rsid w:val="00882F9A"/>
    <w:rsid w:val="008C2B9C"/>
    <w:rsid w:val="00944A95"/>
    <w:rsid w:val="00A019FE"/>
    <w:rsid w:val="00A023D4"/>
    <w:rsid w:val="00A05489"/>
    <w:rsid w:val="00A51D6B"/>
    <w:rsid w:val="00AA05AF"/>
    <w:rsid w:val="00AD248D"/>
    <w:rsid w:val="00AF240F"/>
    <w:rsid w:val="00B46069"/>
    <w:rsid w:val="00B5062D"/>
    <w:rsid w:val="00B62A80"/>
    <w:rsid w:val="00BB5146"/>
    <w:rsid w:val="00C43A79"/>
    <w:rsid w:val="00C93E8B"/>
    <w:rsid w:val="00CA2310"/>
    <w:rsid w:val="00CF5ED9"/>
    <w:rsid w:val="00D9702D"/>
    <w:rsid w:val="00DD091A"/>
    <w:rsid w:val="00E05466"/>
    <w:rsid w:val="00E10D08"/>
    <w:rsid w:val="00F00A39"/>
    <w:rsid w:val="00F95C14"/>
    <w:rsid w:val="00FE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BA19E"/>
  <w15:chartTrackingRefBased/>
  <w15:docId w15:val="{7CB5B5DF-813B-4768-A574-7ED080D0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1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290</Words>
  <Characters>1305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d</dc:creator>
  <cp:keywords/>
  <dc:description/>
  <cp:lastModifiedBy>Nadia</cp:lastModifiedBy>
  <cp:revision>5</cp:revision>
  <dcterms:created xsi:type="dcterms:W3CDTF">2023-09-27T07:38:00Z</dcterms:created>
  <dcterms:modified xsi:type="dcterms:W3CDTF">2024-09-16T04:36:00Z</dcterms:modified>
</cp:coreProperties>
</file>